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5C59C" w14:textId="5A7C4941" w:rsidR="00E86E5A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2. Dataset used for the analyses of 195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amandr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alamand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rvae which completed metamorphosis by the end of the experiment. Photoperiod = light (8-hours photoperiod), dark (0-hours photoperiod), Food = high (high food availability), low (low food availability)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i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m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time to metamorphosis (days), B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initial body mass (g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m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 body mass at metamorphosis (g), T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initial total length (mm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m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total length at metamorphosis (mm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owt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B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body mass </w:t>
      </w:r>
      <w:r w:rsidR="00C13B24">
        <w:rPr>
          <w:rFonts w:ascii="Times New Roman" w:eastAsia="Times New Roman" w:hAnsi="Times New Roman" w:cs="Times New Roman"/>
          <w:sz w:val="24"/>
          <w:szCs w:val="24"/>
        </w:rPr>
        <w:t xml:space="preserve">growth r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g/day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owt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T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total length </w:t>
      </w:r>
      <w:r w:rsidR="00C13B24">
        <w:rPr>
          <w:rFonts w:ascii="Times New Roman" w:eastAsia="Times New Roman" w:hAnsi="Times New Roman" w:cs="Times New Roman"/>
          <w:sz w:val="24"/>
          <w:szCs w:val="24"/>
        </w:rPr>
        <w:t xml:space="preserve">growth rate </w:t>
      </w:r>
      <w:r>
        <w:rPr>
          <w:rFonts w:ascii="Times New Roman" w:eastAsia="Times New Roman" w:hAnsi="Times New Roman" w:cs="Times New Roman"/>
          <w:sz w:val="24"/>
          <w:szCs w:val="24"/>
        </w:rPr>
        <w:t>(mm/day).</w:t>
      </w:r>
    </w:p>
    <w:tbl>
      <w:tblPr>
        <w:tblStyle w:val="a"/>
        <w:tblW w:w="9360" w:type="dxa"/>
        <w:tblLayout w:type="fixed"/>
        <w:tblLook w:val="0400" w:firstRow="0" w:lastRow="0" w:firstColumn="0" w:lastColumn="0" w:noHBand="0" w:noVBand="1"/>
      </w:tblPr>
      <w:tblGrid>
        <w:gridCol w:w="1079"/>
        <w:gridCol w:w="473"/>
        <w:gridCol w:w="695"/>
        <w:gridCol w:w="436"/>
        <w:gridCol w:w="577"/>
        <w:gridCol w:w="515"/>
        <w:gridCol w:w="577"/>
        <w:gridCol w:w="904"/>
        <w:gridCol w:w="857"/>
        <w:gridCol w:w="1352"/>
        <w:gridCol w:w="461"/>
        <w:gridCol w:w="1434"/>
      </w:tblGrid>
      <w:tr w:rsidR="00E86E5A" w14:paraId="2F99E4AE" w14:textId="77777777">
        <w:trPr>
          <w:trHeight w:val="310"/>
        </w:trPr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5AB2C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toperiod </w:t>
            </w:r>
          </w:p>
        </w:tc>
        <w:tc>
          <w:tcPr>
            <w:tcW w:w="4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899C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68DC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et</w:t>
            </w:r>
            <w:proofErr w:type="spellEnd"/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B2A4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E08A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et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C11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778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403F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BM</w:t>
            </w:r>
            <w:proofErr w:type="spellEnd"/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7BF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L</w:t>
            </w:r>
            <w:proofErr w:type="spellEnd"/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16C9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EE0D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94CD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</w:t>
            </w:r>
          </w:p>
        </w:tc>
      </w:tr>
      <w:tr w:rsidR="00E86E5A" w14:paraId="7C47FE2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6BA6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90C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C0E8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B046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945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0AF75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C0A4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7DE8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641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F39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65DE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A5BF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2088EB0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D36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244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169EB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301D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FB1D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E5E0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8EBE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F0F2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D620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B3DCD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CE61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832E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231CAD2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D3F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5A81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EF85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E824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FF6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E1B2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37E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479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4EE3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3B5E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65D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83C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5FF5033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CABA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12B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A47E4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8D4F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73AB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D3D97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4A8E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46265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A9D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91B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4178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B182D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0463814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8322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934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E92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54C9F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535E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813CE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0A31E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A19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188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438E2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B0744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68F3F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22582DD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6440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BBDC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7B58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097E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4A5E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44A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450A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B7809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CCF0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3361E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08B8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4958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6538733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E34F8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E86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ACA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6B81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213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B807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C61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F7E6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124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C1E3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8CC1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AA27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2B03660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9151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9A12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BE02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76788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F9CD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5ADA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24DA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E24EF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FBFC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419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4FBD6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282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405813F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ECD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52E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B52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821D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B411C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1B90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B422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68A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B39A1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C475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BAAC4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70E6E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0682C65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0222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DF4E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AA1BD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BB91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9777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9A3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B85B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069C1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E34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4D59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981D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682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2DFEFD2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FF88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2E91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1EF7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9B7E2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31E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0310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95068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29526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4BD51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3AEE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CC78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44A87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1BA90D9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360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C959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7297E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39C7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BA1DA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0B3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FF1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4B1A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CF640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D21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0FE0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5E1D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4A206F3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7A6F4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0CF84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E6A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5D2AA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391EE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6287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25F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81E98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E9BB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C1C8B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3CEF7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C694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2FC05FB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651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011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F42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FF8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5FB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0AFB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292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8304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FE1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C40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9BE4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D57A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25E3DE7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23CCB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2346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51CA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DF35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1B280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C84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016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D6836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B8F0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2B21D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DF9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E912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1C450E0C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DA256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DA377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E8F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5B3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6F1B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23B62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1094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281AC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88D5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72901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0F25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174F2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697A2A1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38ABA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1D7E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58E1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883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48CC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79E2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1B6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2C6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EBD17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FFB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EE6B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A1EF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30E686A4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CEC2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B5D9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716A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146BF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7FD0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A02A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4FD1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9F14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EA2F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C1A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43F96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C4E0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6621DCF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C815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DF34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EA54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80B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413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BF6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6C98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2BB4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0C3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B91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B8366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C33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1C0752E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27EE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13E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017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793D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B05A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D27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2B3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9E8B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8BB2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0E2D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6C49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5075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4A63E19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030C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A369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E29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FBF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D4BEF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AF38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8D7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FF148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303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65DB5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9C521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588F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4B827F2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D330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E2C5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8B90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4F728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E959D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975A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3B05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081D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E23B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01083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A413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98445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7F8B364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582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F131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CBB9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146B7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6B7A2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397C9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E5C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CFBC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6CC16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43EE4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9B2B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E955B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5E96975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D7E4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277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3168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4D5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BCA9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68D5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5895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62B9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2F9D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E7EA4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4581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4B16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03AF4A7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38E1B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8D02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9710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F93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73E6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3F5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C8342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6317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2530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6D9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BA22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48DF6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7C5B667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C854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6839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6BC4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ECDA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350A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D4B0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9528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31494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46FE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D68FB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5522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3D6B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582AD89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76A22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383BA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54CB4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0684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8E2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67A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D1FD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BC8A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CCD1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D901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ACAD6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4F80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5952B3B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3E25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FC4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3587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55BC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BA9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562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F799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D52CA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F36A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803D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BD436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FFE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197A6CC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C5F9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0D2AC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DFC8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3F00F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510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1C24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A8EC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89688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BA65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8F9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B93C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B172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619EC41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ABFDB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10C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C40A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C38E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4CA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2219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3D5F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5AA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AB078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C917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768B9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D684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3F3AB58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D53D5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9FC33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027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CE57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07A8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D33AB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81A35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498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2EC0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B8E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684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3570F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23263DAC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3C08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EFB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DBD6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F34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DC1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D47E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A6F1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84121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B7665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DE95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A59A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1DAA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606AF34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8A8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AFF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D8D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6269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243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757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9DE0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6CBB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309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AAAE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C10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C667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229BE649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0390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D3462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6E3D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F9D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07A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9D5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6DF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6077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C48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13317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DF9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2DF84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0467F3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DE54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B19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A56C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E08AD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BB69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D9BB0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961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4870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181C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0D314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876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9AE0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9FCC0E4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B22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BEC59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AF94F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2907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9DCD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D8C3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9861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AED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DCFE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79D6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FDCA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426A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408831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809F2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65869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8FA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EEB5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B02F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8AB3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C1F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03A9F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C03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5B9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D15E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DDD1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95F453C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99F6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8DA5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1BBD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3EF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7A26D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154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7966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C7A8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A6C25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9C61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B1355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578A3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C5841B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F0116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840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3370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5F6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C0C9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70C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2C71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CC61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899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141CB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D5E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3F81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F06766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E4C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35DC5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3F8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F997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E3E1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81FC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BA374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E65B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0FD6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580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9320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B0D5C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013727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F94D5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181EF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683A2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8BB6E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F449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289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84CC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98E8C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626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9571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CAA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83A3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9F359B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ABD9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7D71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3479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641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A6CED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A45E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89E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206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6AB1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2C01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524C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1706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6BE7B4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5CA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F199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0CD9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C13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66E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F5192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D334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86C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C73B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51E02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117D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098EF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9D99E1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8C8C6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2AF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39D25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470DE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ED16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6417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8B295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D82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3D082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6DEE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6BF80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760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211A67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3B6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C5C8E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B9BF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F4936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895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C5AA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FE8C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9208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4F0B7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78DD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D1AEB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27E88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503186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2D02D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D3E9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ABC7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23E16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8B9B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5618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DACE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F3F9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A82D1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6E15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9078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7E515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96BC15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CBD7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37A2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286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B191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1A88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B0FD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3BB2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331B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ACD8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036F0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C630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FDF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A3333D9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E46D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52A4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62A7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47E0E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B2D2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4FC5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5D55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8A4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F2E6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9011A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19A7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90AC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0A3387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907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8BAE7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0D0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4B77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76D6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3D7E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27422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0F0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C41D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AAD19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68D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3E27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5D6DB7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9C2C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365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791B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9CE61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3453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65F11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F63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F35D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165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F804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F9706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ABB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AF75E8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AD20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BCB7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6F8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59C9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5900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F3D6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78EA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D88A2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95C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AF64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B5DFC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77A3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AFB5C2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31C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03CC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7D99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E313C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998C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7A11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C37D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7F5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E5F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67F51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3142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D4D4F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4BBDC5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0B1C2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327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59FE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95608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A3F4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E2E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B2F8C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F8D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5C2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625F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82B3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DCC8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DB3792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01B1A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0933A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F5B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2E2C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05F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6C0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63FCA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1A6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16A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9AE9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C3C2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BDD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C8CE954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BC8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A8F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1565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49D35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3EAAD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CF74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187F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1DC4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CC4F1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3AB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FA9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0F3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CB9E7F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E0331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15597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60F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D85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BD6F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16D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8C8AA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AF5C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8C64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005C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EC780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56B8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D957D8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03C5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2BA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239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4E8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AF1B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CD30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D7D1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9928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BC2D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23CD7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E929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9B94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27BC24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FD944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E921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A7EA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E0EDA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098D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A7C2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C8CB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2F87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60DC7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F7111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7278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411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4FE127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DA2C9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EC5E7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0C0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03298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DE6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696BF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019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C6FDF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98B9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D667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91B78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B9C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DB7A69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1852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D52F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D3EAE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E7635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DB5F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7B2E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967F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B5F87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AD45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81BE6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2BF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1827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B07EB1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7DC66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1C4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3DBD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C4C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21DD2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2E772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9E571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080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8B27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475A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D22E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CC2B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01BE66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177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F41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AA25A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7283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83CE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518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F966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FD4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D558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27F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0A83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9D3B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AD51E7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63C05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75E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A1B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0FA6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AD6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84C70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D4CE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79F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B269F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987B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B59CC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B7B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AC31BF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FFEF3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9CFC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5C0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F007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14D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459A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50AD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8BF0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63A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D85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5AA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07F8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D10CAC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534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8004A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3E83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4BB9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6A9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BFC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9F1A1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B802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93A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4BC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34C99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278B1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46CEBD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FF5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1EA2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1E7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4FF02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D442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CCE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CD573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979F4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C5B5D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DEC81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AFB88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46210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C4C97F4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9FA39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52C8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D7DE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78985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88C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A98D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BE5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B999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47DF0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44DD0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101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0E292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989D13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6E31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293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64C6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FEA9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B094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3759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7D98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FA8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3BBE8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822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178E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D1111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4580EF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2CCCE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BCBB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8401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0DDA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4E5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26D9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4639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DC1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3D81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2FED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81CA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7F3D1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3EDC1E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247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C42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5A75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06BB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10784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E4571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ED4E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F1A2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E13DA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0642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4328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9DBB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837D9E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33D7D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D0E2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5CC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CFE43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72ED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B459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4AA9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72FF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D7AA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B53BA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BD79B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410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3522CB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E86A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706D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15DC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BEF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7D9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9A9E2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B1352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4FDE0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04638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6A9DA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2F4D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AA462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56ACC9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B687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459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6317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9C935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CD34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580F7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750D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5B39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8817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DF97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8BF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DAC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C21D02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6D3E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6B4C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65D4E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A5ADF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F7C8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2814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B81E3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6D0F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11B0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585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12E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6906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653B45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3BD2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005F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863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F6E60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4A1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9BE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C06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2EEF9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B833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6011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4B1F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C05B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FE8BA4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3A41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E7FC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8C4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C6A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ED4B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33A9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8B589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394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9F49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5A4E2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7518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C49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C69563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F307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3292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999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652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ABB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4ADF0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9F2B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150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774C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B6FF0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1C2F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819C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8078F1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D4B7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57CE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4C3B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5269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A7146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766B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BB7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758E6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E4BA5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CCAF6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721DE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F1B05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964DFD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084A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1579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E6E88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460B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AFDB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BD1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31B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7A4E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4D49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3D1F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B1B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01E9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C6F30AC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B8AB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4E8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BC809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EAE3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8E9A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C8DE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12D6E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B502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CDF7A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195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F91F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461F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2CAB79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AB1E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039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13C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1EBB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CDDF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0C6DC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D817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D191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82C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C473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5A58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D33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7066F3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1F8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DE7A3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044B2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30A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679F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626E6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32EFB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3167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1F5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CF406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E6E27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8C00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A2B35D9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56F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EC44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0147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AED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1A501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7E60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DCEC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1CB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657E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BF33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20EC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602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CCF891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BDAB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F46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EF156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15DA7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B59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352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3C8F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3145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4CF1E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E8CBC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DFBA6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0267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3971CA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CB924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B83E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35687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F642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A9FB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D96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026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15F5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2C4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346C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3F74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73A53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A86EE9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235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B1B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62B21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56C56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062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1D7D6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60067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428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E6C56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FE5F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95537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02B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D0FFA4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C2A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4AB6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1060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65AA3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3F03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6E713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FA5FC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9982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9007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84934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2F3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5F2C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70A9C9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029B1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058F7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5D79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00C4B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86A8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FEB7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068C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103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A761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1C5F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F4A4F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998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0E6D9DC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262FD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05FC8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B6CF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B45E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506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16CC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752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1E67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65A5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5D5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295F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31C1D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DA92C1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4084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2B937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5D4D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82F90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98288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56C8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6CB1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8DA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01C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E511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D3EB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F43C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9A70D3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0CA0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7659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4E4E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2DF8A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A9E1F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F51F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09681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C47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300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89892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E715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2F9D0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EA50F3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B41A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6C80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95F4A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70B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F230F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E06D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6A4BE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EE2A1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D294E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6E06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FC50C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4797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840710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59F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FC28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081F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7768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137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55B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43F8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9099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12F15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0F1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9B1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3D5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15E53F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D84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ECDE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DCB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6CD4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2CFE0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1999B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C1A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0203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4E60A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DDF3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DC0E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F35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678D68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88B5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975E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5CE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D1D3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98E1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0423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D160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5F9CA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8C3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5A39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2E4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149A8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A950CA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CBD1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502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EADB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E93A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AB9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E30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ECC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79CCF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8B2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062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2566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E8A1D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4609C1C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2EC7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723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745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A619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E84B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5751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D8CBD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1142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122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2DDB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572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16997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2F7FE5F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B791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1F9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FFCF7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C7E08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FD670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660B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DBA6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11E8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C05F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CC8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635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88B2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416BF01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A5D31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9F6F6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15A5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2D38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9D6C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21907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129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9DC39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6546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413F4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468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C8A4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4B95E86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5791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635B0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8A0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175B6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AA7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9E4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C33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E126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C5774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DA18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B98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00B7B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08CB6B3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00FB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B0C5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CD0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FF1B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D85B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3D49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4CC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AD4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08E55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53E6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CBBFF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8F415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03DC7FC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DC31E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737BD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2593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06889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B23C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C77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48DB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C96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CA89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1C3B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2650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DB6C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2E53528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E9C6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6314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940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FBDF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88AA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BBF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AB9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EE5C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5603A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7EA6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924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0EDD7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u</w:t>
            </w:r>
          </w:p>
        </w:tc>
      </w:tr>
      <w:tr w:rsidR="00E86E5A" w14:paraId="359C157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91201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89DF0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E48B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7781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BA49E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B19C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C136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620E2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C4E6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B94C7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B68A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E0D0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6E25328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F591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A3E7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7B5D6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A3FA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280B2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41E20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897C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9EA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FAA1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D7E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CB43F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BA6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43FCC99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1019A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B496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2F26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4A250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7B15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E9EE7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6E455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67DD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A838E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B0C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35686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F423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4F19C41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CDE7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4027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C5F5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236ED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10CB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30DE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5E7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AB4F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9CD55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28A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7688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B2E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5DF2E1F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837C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3307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A7376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05FD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EAA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EB90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C151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80B5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E439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647EA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5AC0E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8272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0F3F28E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31ED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3DA3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E7CA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3E11B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947B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FDE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CF9C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57AD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B2544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580F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17DD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621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17CD6CF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0FC6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4123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497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2A3A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F97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ABEA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421C8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E83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4026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7C1D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7459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AB25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02548C1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B18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35908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61F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7BC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98CD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1B1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7EE2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976A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E98C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1028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A83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9879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4C87BA3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8F617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9F50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5A21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7AE4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683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8FE1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C8F1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653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DB773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79BD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57B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50382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105D383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00903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9C14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68DA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4FC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C64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D6ED9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65C29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754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9FBD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24B6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8976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8DB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12FDD25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42D30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A671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6609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9A472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8F3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9BA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660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77D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A2C3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3F23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47D21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5402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0BCB70AC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7A29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9A809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3E89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3DAF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87B31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EE600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E600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BC44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90520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A7D50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A412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4A85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3C09297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AE202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404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FED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132D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D855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49390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1CAD0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270B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720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AB3F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076E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CF695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3748796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9760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2C22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F9F4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D137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1C04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8A7F7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49EF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88E0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135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8EB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17657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9CFAA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7321521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699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97E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D8D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229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FF2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08717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510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74F92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86CC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4662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F53F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A4D8E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305FD48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7C75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69C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299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68C3C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2CA8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36E77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B83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403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D5A0D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8F4C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2925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54E1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526B06B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68CA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337A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E756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F142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9522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4C16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19278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DD87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36C53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39BE5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4872F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6E3E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2621944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EBE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1E84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DC61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28F8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9D76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5A94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015C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4C4A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A08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63EB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5A6CF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246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76E7119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4260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59FD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257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FDF7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79D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1476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D68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7023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18E1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D20E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337B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254C2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30688A9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B9C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4E2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04CE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7B8E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2E15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F2C2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2BDF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F30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D31A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631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4E9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F671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233BD7B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9A13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DDBDD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C9F3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9AB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0AC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B8C4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5D4A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F594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42348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E6D38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erranea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D8E6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CCD4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a cu Musca</w:t>
            </w:r>
          </w:p>
        </w:tc>
      </w:tr>
      <w:tr w:rsidR="00E86E5A" w14:paraId="132DE429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E4BE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43F7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039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4863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2050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77E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A416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B36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473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C31D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16DF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524B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80773F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96B96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53B3A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0FF7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F454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63A3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2C6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CA86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A52A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6884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2E1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5CA9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D9F5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D956BE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F8F2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7600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FCE8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DB4E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2A8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46D1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CEDA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ADE1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3366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A757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845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3F89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1233C5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8C01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D863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A313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F75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F05E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5429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D2AA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E9A4E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6822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0A5B7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62FEA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F34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315803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F8C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BFD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7335A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DCD8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21FA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226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AC3FD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19E32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D783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6A80C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DBD4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6B43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3B59EA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4AF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4DC7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B42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4522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111B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1681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2B5D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796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6B8DC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2B41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4BBF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5B54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F19D92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4D5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C8846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8C46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7B4E9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3AA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896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2D051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2A2B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3659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BCDA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7CA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3D2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98D24F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BDA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D9D3E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25B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AE1A6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37799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195E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1F57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302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0DA6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AE40F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EBA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49068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CA6DED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CF1A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3C194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28D6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6EB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5853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0BA9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24F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261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546F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CEA1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CD6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C348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1D54F2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C02E8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C6E3D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206C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AD44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F9A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C2B0F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0AD3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C3B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49D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011A4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5A3D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FE24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574E09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49ED0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17BE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2317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61A84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2C10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3329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010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540D3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8B8E1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5C43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D477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F8377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342980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9E82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B5F4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731B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F12A4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09A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F61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27F4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08EAD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26B2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1CB5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1E2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8AB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8C4C31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CF413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60B2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618F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911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CBD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C6953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7A7A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702B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BEF80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3EC3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272F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131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09C98E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CFE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006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7EC32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1137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790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526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34B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0CE7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EA6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9FA13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F96F4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3014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4BFA41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A3C2F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B7C2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560EA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DD3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54E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9673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AA80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A2DA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571D3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0898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DB7B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EE3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1DDCC69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073B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7B12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479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29A32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476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8098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248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5620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D7E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48BF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DB7C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012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089EA8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7A25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1B1D4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3DE49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771B2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592D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C2BD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9B49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625E2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2B82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1FED5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1D4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1DD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368DE1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653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87E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B430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76E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4365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58BD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3521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D1D83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F5F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CCCB0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96D7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7A1D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58E79BC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C231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7B1F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C565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916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5B77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2CED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AF4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6F499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62F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228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B67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A8E60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44ED409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0E22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520A7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67D4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5A27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4456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720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090B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0A4E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252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EDC2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9BE2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081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4286F4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9079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59E7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E1F9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BEB9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3AF1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1163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D33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D50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449C7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3405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B98D8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76B5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0A45A9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2DF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C556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503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C3AE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C5D8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DB5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F6E4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B0A4C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AD78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FC2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1411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9CF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633323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3F1C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01FF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7F0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84EB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609D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50B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4C5C6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2AF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FC62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82CA1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EFBF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64198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4C50A59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B60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638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F92E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7FB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EED7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7800D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C4E41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6F11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828C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11E9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2D75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F574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5CB4A1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AEF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2BE1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70F4F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275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745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692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6F5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1FA56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9B0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8EFB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FE8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62AE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2456ADD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740A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A84C1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7CE1A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E8C9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FC42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94C79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B9A0E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EAED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6175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99548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C40D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605F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52A7DC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189A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9F48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6AF5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5278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DA08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99E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B955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0BE51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162B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144C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CFBA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285AA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4BE558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71A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38FB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0ADFF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3F2F9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2AA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B0C2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AE34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BF22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26CE7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CB79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FF49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AA34F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548314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3CA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0DC2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B4F1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4F2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5382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230C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06115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D428A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282D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5F3B1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9CF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356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79A878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6FF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29D0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E64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2E242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E8FA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950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355F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58F1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EE4A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B798C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CAD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F13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25B9B1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4D39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1A13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3062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712A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70446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D165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F935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3B11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CB1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7E74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C70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BED76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3E27B1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5871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BC12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E49F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85D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7B56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9FF3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8A9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A8F35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B9C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21D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918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9A10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9185DB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9892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30A9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D87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4E3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24BC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6A7DF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094D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0A3FC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DF9C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345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062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83B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B31BE1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CEDA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8EA4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2A19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3E532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09FB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F7E2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6A9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75A9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A19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360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F26C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040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048A11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57B5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D814B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9F0B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9337E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40F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73D8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4E4B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AFCD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C65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49F1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AFD17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037FB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918CE09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5906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4EB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4044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B5C6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8196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C5A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B7532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FE3B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EE95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A57A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52034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549D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AB21AB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A52DF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E189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CC1F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8D6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A53C4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07614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B3AE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EA7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A707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A470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476D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F197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D09421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7C8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9F57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9CF5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4918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80B09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03F0D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A58D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F24E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82C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DEE8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4466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6D880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FFCECD4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3A92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16002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0771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66E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8AC6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A06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FF304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ECCC6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A110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C78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4DA9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2A1F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9A59CF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668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AADE1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169C4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52E2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792F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21AE0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1D334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451F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A5E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56929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4215A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5890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D92850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8393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BA76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4278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E751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7E3D5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03C1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15651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D2C8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59AE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76D7E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689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18842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7945FD7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06A5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033E6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E9A5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F2CA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42F56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CDD6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55F3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6D91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608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2819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46D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E080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C5E81D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A3FD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FBA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E1D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F8DB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FCF6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BCFE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4A1A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3A1C2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786A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D6414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36E6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F39F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27E77DA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A793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D0C97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EC6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A04E9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4F49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9167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C058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160C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90F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45A89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124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C83AA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2AB1B84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C8AA9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5CFE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46AC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969C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C19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1B9A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F36C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A785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AB67E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E011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D29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856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59DA62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4B35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54139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804C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BDF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8BDA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07B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C9FF9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5E5A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1579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9D3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350E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A2D3A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5410EA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FADCE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F9B4D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9B0F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A687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B323A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C638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3367B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FD0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83D94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331F9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05A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0588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79B56EE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DD08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288B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3092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63EE8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C14E3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E334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A6C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FC892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559D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4059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882B9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CBAE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69CDBA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62E3F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CF7B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C4AD3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6DA2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5BA73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BBB4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C971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E2B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CBFA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458DB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B2F2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2DAE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1E0A01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32B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BC15D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ED7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440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E070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5319E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1548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556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F64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D9560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6CF9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6CDC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E46AFC5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6940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430C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2F34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0A66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D201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34648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056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F1D22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7895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DB04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007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15616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640B495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D1DC0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1D81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FCFB3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3E8B0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67824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FD9A4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13C6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82F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3925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27F2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5E4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DAAB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0820D9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0A13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FA8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A653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4953E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5BB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EFE5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F7B6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7D58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9616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D953C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70B49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CEBE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8511F23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4F9D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5D4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B99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F020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F71D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5EF9E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6FB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0A2CE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6922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5057F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C375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F3C17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78F4C9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44A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2655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7340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6457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24F7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081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ED4D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CBC95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7D0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FCB8D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4C9DB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4AA45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3502564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9EC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61E5E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E6C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65599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2A2C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B4A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2B9F1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83E1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7817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27B5E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9F1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2CD76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88B547B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B756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7102D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85CDF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3A4B0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C1E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C37F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B385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3E7F3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A307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AB50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DF10D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6501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8613D14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4A92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4A3F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6ED3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C0A8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EC1B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F8593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83986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B7A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1A41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A00B7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4FE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72E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FC9A46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70CCA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6913B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5370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BCFD8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80DA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063B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CDFED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5F05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D143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15351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A2BAE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E8F9F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253442C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B629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59E19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0D1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7505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23B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8316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FC99F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C104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F9EC7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F1FF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E034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07DB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2F5DD87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6B276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D33E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5B63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D64F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7BF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54A4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9E56F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BE44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2473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A41D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1024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B5C6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90015E0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40374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61B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A517A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8489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59F2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83E6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0F43C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A7BF8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6C35A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54033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0B445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AB49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519DEA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3EB3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4A48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D9BF2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87977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CA3E3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2A91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DA5C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EB07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35B7C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722C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D366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DFE8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B859D1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F783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32F39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821D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F6956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CEBD5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308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9F6D7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364FC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9E98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B83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C5DD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DAEB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49A8A04F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E8750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DED9D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926B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FFBA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D4F0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0EFB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9D3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5EFB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AC91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C1C11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85BC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4C5E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51E2ED92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AC06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550B9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AB3CB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45C2B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B350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E2BE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26248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53A44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15CA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DD5DD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66111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B8A3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15642941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C0E8B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C4C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E032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CB3F5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4AB0F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74005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F14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0306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7CB8E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F451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9AFB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F7A43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7AA13D8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F508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11CB9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C84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21B30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DE972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5A353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B8951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B5A0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AC3B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3549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2050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75F9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33554F7C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C81B1D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C4F29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9C4B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F704C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7F8A8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F2526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4F3E4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1657A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2DA4A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1214E6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B895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5C347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01FC88D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D71FE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F1167F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F8FDF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317C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36E6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03C9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1436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3720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6A4571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F6E427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B9FC8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D9FE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  <w:tr w:rsidR="00E86E5A" w14:paraId="2005A956" w14:textId="77777777">
        <w:trPr>
          <w:trHeight w:val="310"/>
        </w:trPr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A2F64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8EB45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67BAC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36BE0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E238E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F6B462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2FD7A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2FE0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88EC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DA3233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C4A7EB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AB099" w14:textId="77777777" w:rsidR="00E86E5A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nie</w:t>
            </w:r>
            <w:proofErr w:type="spellEnd"/>
          </w:p>
        </w:tc>
      </w:tr>
    </w:tbl>
    <w:p w14:paraId="2C9A893A" w14:textId="69638D45" w:rsidR="00E86E5A" w:rsidRDefault="00000000"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sectPr w:rsidR="00E86E5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Helvetica Neue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E5A"/>
    <w:rsid w:val="00A349A5"/>
    <w:rsid w:val="00C13B24"/>
    <w:rsid w:val="00E86E5A"/>
    <w:rsid w:val="00FA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D587F"/>
  <w15:docId w15:val="{1633AADF-A0D6-43FE-8019-4F9C02201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54E"/>
    <w:rPr>
      <w:lang w:eastAsia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54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54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54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54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54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54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B554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9B554E"/>
    <w:rPr>
      <w:rFonts w:ascii="Calibri" w:eastAsia="Calibri" w:hAnsi="Calibri" w:cs="Calibri"/>
      <w:b/>
      <w:sz w:val="48"/>
      <w:szCs w:val="48"/>
      <w:lang w:val="en-GB" w:eastAsia="ro-R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54E"/>
    <w:rPr>
      <w:rFonts w:ascii="Calibri" w:eastAsia="Calibri" w:hAnsi="Calibri" w:cs="Calibri"/>
      <w:b/>
      <w:sz w:val="36"/>
      <w:szCs w:val="36"/>
      <w:lang w:val="en-GB" w:eastAsia="ro-R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54E"/>
    <w:rPr>
      <w:rFonts w:ascii="Calibri" w:eastAsia="Calibri" w:hAnsi="Calibri" w:cs="Calibri"/>
      <w:b/>
      <w:sz w:val="28"/>
      <w:szCs w:val="28"/>
      <w:lang w:val="en-GB" w:eastAsia="ro-R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54E"/>
    <w:rPr>
      <w:rFonts w:ascii="Calibri" w:eastAsia="Calibri" w:hAnsi="Calibri" w:cs="Calibri"/>
      <w:b/>
      <w:sz w:val="24"/>
      <w:szCs w:val="24"/>
      <w:lang w:val="en-GB" w:eastAsia="ro-R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54E"/>
    <w:rPr>
      <w:rFonts w:ascii="Calibri" w:eastAsia="Calibri" w:hAnsi="Calibri" w:cs="Calibri"/>
      <w:b/>
      <w:lang w:val="en-GB" w:eastAsia="ro-R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54E"/>
    <w:rPr>
      <w:rFonts w:ascii="Calibri" w:eastAsia="Calibri" w:hAnsi="Calibri" w:cs="Calibri"/>
      <w:b/>
      <w:sz w:val="20"/>
      <w:szCs w:val="20"/>
      <w:lang w:val="en-GB" w:eastAsia="ro-RO"/>
    </w:rPr>
  </w:style>
  <w:style w:type="character" w:customStyle="1" w:styleId="TitleChar">
    <w:name w:val="Title Char"/>
    <w:basedOn w:val="DefaultParagraphFont"/>
    <w:link w:val="Title"/>
    <w:uiPriority w:val="10"/>
    <w:rsid w:val="009B554E"/>
    <w:rPr>
      <w:rFonts w:ascii="Calibri" w:eastAsia="Calibri" w:hAnsi="Calibri" w:cs="Calibri"/>
      <w:b/>
      <w:sz w:val="72"/>
      <w:szCs w:val="72"/>
      <w:lang w:val="en-GB" w:eastAsia="ro-RO"/>
    </w:rPr>
  </w:style>
  <w:style w:type="table" w:styleId="TableGrid">
    <w:name w:val="Table Grid"/>
    <w:basedOn w:val="TableNormal"/>
    <w:uiPriority w:val="39"/>
    <w:rsid w:val="009B554E"/>
    <w:pPr>
      <w:spacing w:after="0" w:line="240" w:lineRule="auto"/>
    </w:pPr>
    <w:rPr>
      <w:lang w:eastAsia="ro-R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9B554E"/>
  </w:style>
  <w:style w:type="paragraph" w:styleId="NormalWeb">
    <w:name w:val="Normal (Web)"/>
    <w:basedOn w:val="Normal"/>
    <w:uiPriority w:val="99"/>
    <w:semiHidden/>
    <w:unhideWhenUsed/>
    <w:rsid w:val="009B5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9B554E"/>
  </w:style>
  <w:style w:type="character" w:customStyle="1" w:styleId="mo">
    <w:name w:val="mo"/>
    <w:basedOn w:val="DefaultParagraphFont"/>
    <w:rsid w:val="009B554E"/>
  </w:style>
  <w:style w:type="character" w:customStyle="1" w:styleId="mn">
    <w:name w:val="mn"/>
    <w:basedOn w:val="DefaultParagraphFont"/>
    <w:rsid w:val="009B554E"/>
  </w:style>
  <w:style w:type="character" w:customStyle="1" w:styleId="mtext">
    <w:name w:val="mtext"/>
    <w:basedOn w:val="DefaultParagraphFont"/>
    <w:rsid w:val="009B554E"/>
  </w:style>
  <w:style w:type="character" w:customStyle="1" w:styleId="mjxassistivemathml">
    <w:name w:val="mjx_assistive_mathml"/>
    <w:basedOn w:val="DefaultParagraphFont"/>
    <w:rsid w:val="009B554E"/>
  </w:style>
  <w:style w:type="character" w:styleId="Emphasis">
    <w:name w:val="Emphasis"/>
    <w:basedOn w:val="DefaultParagraphFont"/>
    <w:uiPriority w:val="20"/>
    <w:qFormat/>
    <w:rsid w:val="009B554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B554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B554E"/>
    <w:rPr>
      <w:color w:val="0000FF"/>
      <w:u w:val="single"/>
    </w:rPr>
  </w:style>
  <w:style w:type="character" w:customStyle="1" w:styleId="cit-auth">
    <w:name w:val="cit-auth"/>
    <w:basedOn w:val="DefaultParagraphFont"/>
    <w:rsid w:val="009B554E"/>
  </w:style>
  <w:style w:type="character" w:customStyle="1" w:styleId="cit-name-surname">
    <w:name w:val="cit-name-surname"/>
    <w:basedOn w:val="DefaultParagraphFont"/>
    <w:rsid w:val="009B554E"/>
  </w:style>
  <w:style w:type="character" w:customStyle="1" w:styleId="cit-name-given-names">
    <w:name w:val="cit-name-given-names"/>
    <w:basedOn w:val="DefaultParagraphFont"/>
    <w:rsid w:val="009B554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55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554E"/>
    <w:rPr>
      <w:rFonts w:ascii="Courier New" w:eastAsia="Times New Roman" w:hAnsi="Courier New" w:cs="Courier New"/>
      <w:sz w:val="20"/>
      <w:szCs w:val="20"/>
      <w:lang w:val="en-GB" w:eastAsia="ro-RO"/>
    </w:rPr>
  </w:style>
  <w:style w:type="character" w:customStyle="1" w:styleId="ref-title">
    <w:name w:val="ref-title"/>
    <w:basedOn w:val="DefaultParagraphFont"/>
    <w:rsid w:val="009B554E"/>
  </w:style>
  <w:style w:type="character" w:customStyle="1" w:styleId="ref-journal">
    <w:name w:val="ref-journal"/>
    <w:basedOn w:val="DefaultParagraphFont"/>
    <w:rsid w:val="009B554E"/>
  </w:style>
  <w:style w:type="character" w:customStyle="1" w:styleId="ref-vol">
    <w:name w:val="ref-vol"/>
    <w:basedOn w:val="DefaultParagraphFont"/>
    <w:rsid w:val="009B554E"/>
  </w:style>
  <w:style w:type="paragraph" w:styleId="BalloonText">
    <w:name w:val="Balloon Text"/>
    <w:basedOn w:val="Normal"/>
    <w:link w:val="BalloonTextChar"/>
    <w:uiPriority w:val="99"/>
    <w:semiHidden/>
    <w:unhideWhenUsed/>
    <w:rsid w:val="009B5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54E"/>
    <w:rPr>
      <w:rFonts w:ascii="Tahoma" w:eastAsia="Calibri" w:hAnsi="Tahoma" w:cs="Tahoma"/>
      <w:sz w:val="16"/>
      <w:szCs w:val="16"/>
      <w:lang w:val="en-GB" w:eastAsia="ro-RO"/>
    </w:rPr>
  </w:style>
  <w:style w:type="paragraph" w:customStyle="1" w:styleId="BodyA">
    <w:name w:val="Body A"/>
    <w:rsid w:val="009B55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fr-B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B55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fr-B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9B5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54E"/>
    <w:rPr>
      <w:rFonts w:ascii="Calibri" w:eastAsia="Calibri" w:hAnsi="Calibri" w:cs="Calibri"/>
      <w:sz w:val="20"/>
      <w:szCs w:val="20"/>
      <w:lang w:val="en-GB" w:eastAsia="ro-R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54E"/>
    <w:rPr>
      <w:rFonts w:ascii="Calibri" w:eastAsia="Calibri" w:hAnsi="Calibri" w:cs="Calibri"/>
      <w:b/>
      <w:bCs/>
      <w:sz w:val="20"/>
      <w:szCs w:val="20"/>
      <w:lang w:val="en-GB" w:eastAsia="ro-RO"/>
    </w:rPr>
  </w:style>
  <w:style w:type="paragraph" w:styleId="Header">
    <w:name w:val="header"/>
    <w:basedOn w:val="Normal"/>
    <w:link w:val="HeaderChar"/>
    <w:uiPriority w:val="99"/>
    <w:unhideWhenUsed/>
    <w:rsid w:val="009B5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54E"/>
    <w:rPr>
      <w:rFonts w:ascii="Calibri" w:eastAsia="Calibri" w:hAnsi="Calibri" w:cs="Calibri"/>
      <w:lang w:val="en-GB" w:eastAsia="ro-RO"/>
    </w:rPr>
  </w:style>
  <w:style w:type="paragraph" w:styleId="Footer">
    <w:name w:val="footer"/>
    <w:basedOn w:val="Normal"/>
    <w:link w:val="FooterChar"/>
    <w:uiPriority w:val="99"/>
    <w:unhideWhenUsed/>
    <w:rsid w:val="009B5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54E"/>
    <w:rPr>
      <w:rFonts w:ascii="Calibri" w:eastAsia="Calibri" w:hAnsi="Calibri" w:cs="Calibri"/>
      <w:lang w:val="en-GB" w:eastAsia="ro-RO"/>
    </w:rPr>
  </w:style>
  <w:style w:type="paragraph" w:styleId="ListParagraph">
    <w:name w:val="List Paragraph"/>
    <w:basedOn w:val="Normal"/>
    <w:uiPriority w:val="34"/>
    <w:qFormat/>
    <w:rsid w:val="009B554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B554E"/>
    <w:rPr>
      <w:rFonts w:ascii="Georgia" w:eastAsia="Georgia" w:hAnsi="Georgia" w:cs="Georgia"/>
      <w:i/>
      <w:color w:val="666666"/>
      <w:sz w:val="48"/>
      <w:szCs w:val="48"/>
      <w:lang w:val="en-GB" w:eastAsia="ro-RO"/>
    </w:rPr>
  </w:style>
  <w:style w:type="character" w:styleId="FollowedHyperlink">
    <w:name w:val="FollowedHyperlink"/>
    <w:basedOn w:val="DefaultParagraphFont"/>
    <w:uiPriority w:val="99"/>
    <w:semiHidden/>
    <w:unhideWhenUsed/>
    <w:rsid w:val="009B554E"/>
    <w:rPr>
      <w:color w:val="FF00FF"/>
      <w:u w:val="single"/>
    </w:rPr>
  </w:style>
  <w:style w:type="paragraph" w:customStyle="1" w:styleId="msonormal0">
    <w:name w:val="msonormal"/>
    <w:basedOn w:val="Normal"/>
    <w:rsid w:val="009B5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o-RO"/>
    </w:rPr>
  </w:style>
  <w:style w:type="paragraph" w:customStyle="1" w:styleId="xl63">
    <w:name w:val="xl63"/>
    <w:basedOn w:val="Normal"/>
    <w:rsid w:val="009B55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ro-RO"/>
    </w:rPr>
  </w:style>
  <w:style w:type="paragraph" w:customStyle="1" w:styleId="xl64">
    <w:name w:val="xl64"/>
    <w:basedOn w:val="Normal"/>
    <w:rsid w:val="009B55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ro-RO"/>
    </w:rPr>
  </w:style>
  <w:style w:type="paragraph" w:customStyle="1" w:styleId="xl65">
    <w:name w:val="xl65"/>
    <w:basedOn w:val="Normal"/>
    <w:rsid w:val="009B55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ro-RO"/>
    </w:rPr>
  </w:style>
  <w:style w:type="paragraph" w:customStyle="1" w:styleId="xl66">
    <w:name w:val="xl66"/>
    <w:basedOn w:val="Normal"/>
    <w:rsid w:val="009B55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ro-RO"/>
    </w:rPr>
  </w:style>
  <w:style w:type="paragraph" w:customStyle="1" w:styleId="xl67">
    <w:name w:val="xl67"/>
    <w:basedOn w:val="Normal"/>
    <w:rsid w:val="009B55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ro-RO"/>
    </w:rPr>
  </w:style>
  <w:style w:type="paragraph" w:customStyle="1" w:styleId="xl68">
    <w:name w:val="xl68"/>
    <w:basedOn w:val="Normal"/>
    <w:rsid w:val="009B55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ro-RO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95jye6c1NNoSnBMFkqVCfdczbnA==">AMUW2mXJy7c310yD5cbgiQUVkSlzOc4la+xgPUTfFbNGHZL16NWSl1WVM6LAt2oABwy+VfKsDnSBMPIoopIvlrk6SlACriSzirmlybDtqO5MC+OKY4ujSj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170</Words>
  <Characters>12374</Characters>
  <Application>Microsoft Office Word</Application>
  <DocSecurity>0</DocSecurity>
  <Lines>103</Lines>
  <Paragraphs>29</Paragraphs>
  <ScaleCrop>false</ScaleCrop>
  <Company/>
  <LinksUpToDate>false</LinksUpToDate>
  <CharactersWithSpaces>1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Sz</dc:creator>
  <cp:lastModifiedBy>Author</cp:lastModifiedBy>
  <cp:revision>4</cp:revision>
  <dcterms:created xsi:type="dcterms:W3CDTF">2023-03-03T00:10:00Z</dcterms:created>
  <dcterms:modified xsi:type="dcterms:W3CDTF">2023-05-04T23:48:00Z</dcterms:modified>
</cp:coreProperties>
</file>